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C547F" w14:textId="660884E7" w:rsidR="006B2689" w:rsidRPr="00F85D89" w:rsidRDefault="007914CF" w:rsidP="006B2689">
      <w:pPr>
        <w:spacing w:after="240"/>
        <w:rPr>
          <w:b/>
          <w:bCs/>
        </w:rPr>
      </w:pPr>
      <w:r w:rsidRPr="00F85D89">
        <w:rPr>
          <w:b/>
          <w:bCs/>
        </w:rPr>
        <w:t>S</w:t>
      </w:r>
      <w:r w:rsidR="006B2689" w:rsidRPr="00F85D89">
        <w:rPr>
          <w:b/>
          <w:bCs/>
        </w:rPr>
        <w:t>4</w:t>
      </w:r>
      <w:r w:rsidR="00D31447" w:rsidRPr="00F85D89">
        <w:rPr>
          <w:b/>
          <w:bCs/>
        </w:rPr>
        <w:t xml:space="preserve"> Table</w:t>
      </w:r>
      <w:r w:rsidR="006B2689" w:rsidRPr="00F85D89">
        <w:rPr>
          <w:b/>
          <w:bCs/>
        </w:rPr>
        <w:t xml:space="preserve"> </w:t>
      </w:r>
      <w:r w:rsidRPr="00F85D89">
        <w:rPr>
          <w:b/>
          <w:bCs/>
        </w:rPr>
        <w:t xml:space="preserve">Statistical comparisons of BV/TV </w:t>
      </w:r>
      <w:r w:rsidR="00F85D89">
        <w:rPr>
          <w:b/>
          <w:bCs/>
        </w:rPr>
        <w:t xml:space="preserve">ratio </w:t>
      </w:r>
      <w:r w:rsidRPr="00F85D89">
        <w:rPr>
          <w:b/>
          <w:bCs/>
        </w:rPr>
        <w:t xml:space="preserve">at </w:t>
      </w:r>
      <w:r w:rsidR="006B2689" w:rsidRPr="00F85D89">
        <w:rPr>
          <w:b/>
          <w:bCs/>
        </w:rPr>
        <w:t>12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6B2689" w:rsidRPr="00F85D89" w14:paraId="2B7DFE0E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18B24A1B" w14:textId="2FD02E88" w:rsidR="006B2689" w:rsidRPr="00F85D89" w:rsidRDefault="007914CF" w:rsidP="001B41D6">
            <w:pPr>
              <w:rPr>
                <w:b/>
                <w:bCs/>
              </w:rPr>
            </w:pPr>
            <w:r w:rsidRPr="00F85D89">
              <w:rPr>
                <w:b/>
                <w:bCs/>
              </w:rPr>
              <w:t>C</w:t>
            </w:r>
            <w:r w:rsidR="006B2689" w:rsidRPr="00F85D89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0AD1A99B" w14:textId="77777777" w:rsidR="006B2689" w:rsidRPr="00F85D89" w:rsidRDefault="006B2689" w:rsidP="001B41D6">
            <w:pPr>
              <w:rPr>
                <w:b/>
                <w:bCs/>
              </w:rPr>
            </w:pPr>
            <w:r w:rsidRPr="00F85D89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286450D7" w14:textId="6ED4236A" w:rsidR="006B2689" w:rsidRPr="00F85D89" w:rsidRDefault="006B2689" w:rsidP="001B41D6">
            <w:pPr>
              <w:rPr>
                <w:b/>
                <w:bCs/>
              </w:rPr>
            </w:pPr>
            <w:r w:rsidRPr="00F85D89">
              <w:rPr>
                <w:b/>
                <w:bCs/>
              </w:rPr>
              <w:t>Adjusted </w:t>
            </w:r>
            <w:r w:rsidR="007914CF" w:rsidRPr="00F85D89">
              <w:rPr>
                <w:b/>
                <w:bCs/>
              </w:rPr>
              <w:t>p</w:t>
            </w:r>
            <w:r w:rsidRPr="00F85D89">
              <w:rPr>
                <w:b/>
                <w:bCs/>
              </w:rPr>
              <w:t> Value</w:t>
            </w:r>
          </w:p>
        </w:tc>
      </w:tr>
      <w:tr w:rsidR="0016778B" w:rsidRPr="00F85D89" w14:paraId="74B04111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37F001F" w14:textId="77777777" w:rsidR="0016778B" w:rsidRPr="00F85D89" w:rsidRDefault="0016778B" w:rsidP="0016778B">
            <w:r w:rsidRPr="00F85D89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3A346327" w14:textId="1379D5A7" w:rsidR="0016778B" w:rsidRPr="00F85D89" w:rsidRDefault="0016778B" w:rsidP="00182D5A">
            <w:pPr>
              <w:jc w:val="center"/>
            </w:pPr>
            <w:r w:rsidRPr="00F85D89">
              <w:t>****</w:t>
            </w:r>
          </w:p>
        </w:tc>
        <w:tc>
          <w:tcPr>
            <w:tcW w:w="0" w:type="auto"/>
            <w:noWrap/>
            <w:vAlign w:val="center"/>
          </w:tcPr>
          <w:p w14:paraId="06CCAA5C" w14:textId="44061680" w:rsidR="0016778B" w:rsidRPr="00F85D89" w:rsidRDefault="0016778B" w:rsidP="00182D5A">
            <w:pPr>
              <w:jc w:val="center"/>
            </w:pPr>
            <w:r w:rsidRPr="00F85D89">
              <w:t>&lt;0.0001</w:t>
            </w:r>
          </w:p>
        </w:tc>
      </w:tr>
      <w:tr w:rsidR="0016778B" w:rsidRPr="00F85D89" w14:paraId="5BC50210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8BD2B7A" w14:textId="77777777" w:rsidR="0016778B" w:rsidRPr="00F85D89" w:rsidRDefault="0016778B" w:rsidP="0016778B">
            <w:r w:rsidRPr="00F85D89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7C39BC5C" w14:textId="3899F422" w:rsidR="0016778B" w:rsidRPr="00F85D89" w:rsidRDefault="0016778B" w:rsidP="00182D5A">
            <w:pPr>
              <w:jc w:val="center"/>
            </w:pPr>
            <w:r w:rsidRPr="00F85D89">
              <w:t>*</w:t>
            </w:r>
          </w:p>
        </w:tc>
        <w:tc>
          <w:tcPr>
            <w:tcW w:w="0" w:type="auto"/>
            <w:noWrap/>
            <w:vAlign w:val="center"/>
          </w:tcPr>
          <w:p w14:paraId="4DFC1BD8" w14:textId="053788B5" w:rsidR="0016778B" w:rsidRPr="00F85D89" w:rsidRDefault="0016778B" w:rsidP="00182D5A">
            <w:pPr>
              <w:jc w:val="center"/>
            </w:pPr>
            <w:r w:rsidRPr="00F85D89">
              <w:t>0.0181</w:t>
            </w:r>
          </w:p>
        </w:tc>
      </w:tr>
      <w:tr w:rsidR="0016778B" w:rsidRPr="00F85D89" w14:paraId="7B852B5C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FECFC6D" w14:textId="77777777" w:rsidR="0016778B" w:rsidRPr="00F85D89" w:rsidRDefault="0016778B" w:rsidP="0016778B">
            <w:r w:rsidRPr="00F85D89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319CA88E" w14:textId="3E843EC0" w:rsidR="0016778B" w:rsidRPr="00F85D89" w:rsidRDefault="0016778B" w:rsidP="00182D5A">
            <w:pPr>
              <w:jc w:val="center"/>
            </w:pPr>
            <w:r w:rsidRPr="00F85D89">
              <w:t>ns</w:t>
            </w:r>
          </w:p>
        </w:tc>
        <w:tc>
          <w:tcPr>
            <w:tcW w:w="0" w:type="auto"/>
            <w:noWrap/>
            <w:vAlign w:val="center"/>
          </w:tcPr>
          <w:p w14:paraId="61FB29F3" w14:textId="72683206" w:rsidR="0016778B" w:rsidRPr="00F85D89" w:rsidRDefault="0016778B" w:rsidP="00182D5A">
            <w:pPr>
              <w:jc w:val="center"/>
            </w:pPr>
            <w:r w:rsidRPr="00F85D89">
              <w:t>0.8004</w:t>
            </w:r>
          </w:p>
        </w:tc>
      </w:tr>
      <w:tr w:rsidR="0016778B" w:rsidRPr="00F85D89" w14:paraId="43182E6E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E34E50D" w14:textId="77777777" w:rsidR="0016778B" w:rsidRPr="00F85D89" w:rsidRDefault="0016778B" w:rsidP="0016778B">
            <w:r w:rsidRPr="00F85D89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1E43D0AF" w14:textId="2284F136" w:rsidR="0016778B" w:rsidRPr="00F85D89" w:rsidRDefault="0016778B" w:rsidP="00182D5A">
            <w:pPr>
              <w:jc w:val="center"/>
            </w:pPr>
            <w:r w:rsidRPr="00F85D89">
              <w:t>****</w:t>
            </w:r>
          </w:p>
        </w:tc>
        <w:tc>
          <w:tcPr>
            <w:tcW w:w="0" w:type="auto"/>
            <w:noWrap/>
            <w:vAlign w:val="center"/>
          </w:tcPr>
          <w:p w14:paraId="2AA97C74" w14:textId="6126673A" w:rsidR="0016778B" w:rsidRPr="00F85D89" w:rsidRDefault="0016778B" w:rsidP="00182D5A">
            <w:pPr>
              <w:jc w:val="center"/>
            </w:pPr>
            <w:r w:rsidRPr="00F85D89">
              <w:t>&lt;0.0001</w:t>
            </w:r>
          </w:p>
        </w:tc>
      </w:tr>
      <w:tr w:rsidR="0016778B" w:rsidRPr="00F85D89" w14:paraId="5CBE2EC9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1BA05F5" w14:textId="77777777" w:rsidR="0016778B" w:rsidRPr="00F85D89" w:rsidRDefault="0016778B" w:rsidP="0016778B">
            <w:r w:rsidRPr="00F85D89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2883533C" w14:textId="19530845" w:rsidR="0016778B" w:rsidRPr="00F85D89" w:rsidRDefault="0016778B" w:rsidP="00182D5A">
            <w:pPr>
              <w:jc w:val="center"/>
            </w:pPr>
            <w:r w:rsidRPr="00F85D89">
              <w:t>****</w:t>
            </w:r>
          </w:p>
        </w:tc>
        <w:tc>
          <w:tcPr>
            <w:tcW w:w="0" w:type="auto"/>
            <w:noWrap/>
            <w:vAlign w:val="center"/>
          </w:tcPr>
          <w:p w14:paraId="511CE65C" w14:textId="2170FDA2" w:rsidR="0016778B" w:rsidRPr="00F85D89" w:rsidRDefault="0016778B" w:rsidP="00182D5A">
            <w:pPr>
              <w:jc w:val="center"/>
            </w:pPr>
            <w:r w:rsidRPr="00F85D89">
              <w:t>&lt;0.0001</w:t>
            </w:r>
          </w:p>
        </w:tc>
      </w:tr>
      <w:tr w:rsidR="0016778B" w:rsidRPr="00F85D89" w14:paraId="1490B839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715CD49" w14:textId="77777777" w:rsidR="0016778B" w:rsidRPr="00F85D89" w:rsidRDefault="0016778B" w:rsidP="0016778B">
            <w:r w:rsidRPr="00F85D89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6A710B16" w14:textId="06BEFD08" w:rsidR="0016778B" w:rsidRPr="00F85D89" w:rsidRDefault="0016778B" w:rsidP="00182D5A">
            <w:pPr>
              <w:jc w:val="center"/>
            </w:pPr>
            <w:r w:rsidRPr="00F85D89">
              <w:t>**</w:t>
            </w:r>
          </w:p>
        </w:tc>
        <w:tc>
          <w:tcPr>
            <w:tcW w:w="0" w:type="auto"/>
            <w:noWrap/>
            <w:vAlign w:val="center"/>
          </w:tcPr>
          <w:p w14:paraId="0DC33339" w14:textId="67FDD2D4" w:rsidR="0016778B" w:rsidRPr="00F85D89" w:rsidRDefault="0016778B" w:rsidP="00182D5A">
            <w:pPr>
              <w:jc w:val="center"/>
            </w:pPr>
            <w:r w:rsidRPr="00F85D89">
              <w:t>0.0021</w:t>
            </w:r>
          </w:p>
        </w:tc>
      </w:tr>
      <w:tr w:rsidR="0016778B" w:rsidRPr="00F85D89" w14:paraId="5489A83B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EF8241F" w14:textId="77777777" w:rsidR="0016778B" w:rsidRPr="00F85D89" w:rsidRDefault="0016778B" w:rsidP="0016778B">
            <w:r w:rsidRPr="00F85D89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608E82B1" w14:textId="0F8DEE54" w:rsidR="0016778B" w:rsidRPr="00F85D89" w:rsidRDefault="0016778B" w:rsidP="00182D5A">
            <w:pPr>
              <w:jc w:val="center"/>
            </w:pPr>
            <w:r w:rsidRPr="00F85D89">
              <w:t>****</w:t>
            </w:r>
          </w:p>
        </w:tc>
        <w:tc>
          <w:tcPr>
            <w:tcW w:w="0" w:type="auto"/>
            <w:noWrap/>
            <w:vAlign w:val="center"/>
          </w:tcPr>
          <w:p w14:paraId="56389A70" w14:textId="52FCC1CA" w:rsidR="0016778B" w:rsidRPr="00F85D89" w:rsidRDefault="0016778B" w:rsidP="00182D5A">
            <w:pPr>
              <w:jc w:val="center"/>
            </w:pPr>
            <w:r w:rsidRPr="00F85D89">
              <w:t>&lt;0.0001</w:t>
            </w:r>
          </w:p>
        </w:tc>
      </w:tr>
      <w:tr w:rsidR="0016778B" w:rsidRPr="00F85D89" w14:paraId="4B0623F5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007CEB4" w14:textId="77777777" w:rsidR="0016778B" w:rsidRPr="00F85D89" w:rsidRDefault="0016778B" w:rsidP="0016778B">
            <w:r w:rsidRPr="00F85D89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06919F1E" w14:textId="45A341D7" w:rsidR="0016778B" w:rsidRPr="00F85D89" w:rsidRDefault="0016778B" w:rsidP="00182D5A">
            <w:pPr>
              <w:jc w:val="center"/>
            </w:pPr>
            <w:r w:rsidRPr="00F85D89">
              <w:t>****</w:t>
            </w:r>
          </w:p>
        </w:tc>
        <w:tc>
          <w:tcPr>
            <w:tcW w:w="0" w:type="auto"/>
            <w:noWrap/>
            <w:vAlign w:val="center"/>
          </w:tcPr>
          <w:p w14:paraId="1B91FF91" w14:textId="2321BEAE" w:rsidR="0016778B" w:rsidRPr="00F85D89" w:rsidRDefault="0016778B" w:rsidP="00182D5A">
            <w:pPr>
              <w:jc w:val="center"/>
            </w:pPr>
            <w:r w:rsidRPr="00F85D89">
              <w:t>&lt;0.0001</w:t>
            </w:r>
          </w:p>
        </w:tc>
      </w:tr>
      <w:tr w:rsidR="0016778B" w:rsidRPr="00F85D89" w14:paraId="31422A28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59E5661" w14:textId="77777777" w:rsidR="0016778B" w:rsidRPr="00F85D89" w:rsidRDefault="0016778B" w:rsidP="0016778B">
            <w:r w:rsidRPr="00F85D89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6664A20D" w14:textId="609CF06D" w:rsidR="0016778B" w:rsidRPr="00F85D89" w:rsidRDefault="0016778B" w:rsidP="00182D5A">
            <w:pPr>
              <w:jc w:val="center"/>
            </w:pPr>
            <w:r w:rsidRPr="00F85D89">
              <w:t>****</w:t>
            </w:r>
          </w:p>
        </w:tc>
        <w:tc>
          <w:tcPr>
            <w:tcW w:w="0" w:type="auto"/>
            <w:noWrap/>
            <w:vAlign w:val="center"/>
          </w:tcPr>
          <w:p w14:paraId="3DA9AC42" w14:textId="7FC06FEB" w:rsidR="0016778B" w:rsidRPr="00F85D89" w:rsidRDefault="0016778B" w:rsidP="00182D5A">
            <w:pPr>
              <w:jc w:val="center"/>
            </w:pPr>
            <w:r w:rsidRPr="00F85D89">
              <w:t>&lt;0.0001</w:t>
            </w:r>
          </w:p>
        </w:tc>
      </w:tr>
      <w:tr w:rsidR="0016778B" w:rsidRPr="00F85D89" w14:paraId="4DF8C535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25813A0" w14:textId="77777777" w:rsidR="0016778B" w:rsidRPr="00F85D89" w:rsidRDefault="0016778B" w:rsidP="0016778B">
            <w:r w:rsidRPr="00F85D89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17F5CBD3" w14:textId="149280E9" w:rsidR="0016778B" w:rsidRPr="00F85D89" w:rsidRDefault="0016778B" w:rsidP="00182D5A">
            <w:pPr>
              <w:jc w:val="center"/>
            </w:pPr>
            <w:r w:rsidRPr="00F85D89">
              <w:t>ns</w:t>
            </w:r>
          </w:p>
        </w:tc>
        <w:tc>
          <w:tcPr>
            <w:tcW w:w="0" w:type="auto"/>
            <w:noWrap/>
            <w:vAlign w:val="center"/>
          </w:tcPr>
          <w:p w14:paraId="4B992A4E" w14:textId="53682BC2" w:rsidR="0016778B" w:rsidRPr="00F85D89" w:rsidRDefault="0016778B" w:rsidP="00182D5A">
            <w:pPr>
              <w:jc w:val="center"/>
            </w:pPr>
            <w:r w:rsidRPr="00F85D89">
              <w:t>0.5830</w:t>
            </w:r>
          </w:p>
        </w:tc>
      </w:tr>
      <w:tr w:rsidR="0016778B" w:rsidRPr="00F85D89" w14:paraId="4E4ADD1E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BB2580C" w14:textId="77777777" w:rsidR="0016778B" w:rsidRPr="00F85D89" w:rsidRDefault="0016778B" w:rsidP="0016778B">
            <w:r w:rsidRPr="00F85D89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63E89D5F" w14:textId="5E638565" w:rsidR="0016778B" w:rsidRPr="00F85D89" w:rsidRDefault="0016778B" w:rsidP="00182D5A">
            <w:pPr>
              <w:jc w:val="center"/>
            </w:pPr>
            <w:r w:rsidRPr="00F85D89">
              <w:t>*</w:t>
            </w:r>
          </w:p>
        </w:tc>
        <w:tc>
          <w:tcPr>
            <w:tcW w:w="0" w:type="auto"/>
            <w:noWrap/>
            <w:vAlign w:val="center"/>
          </w:tcPr>
          <w:p w14:paraId="6DEA3D9F" w14:textId="2B015E51" w:rsidR="0016778B" w:rsidRPr="00F85D89" w:rsidRDefault="0016778B" w:rsidP="00182D5A">
            <w:pPr>
              <w:jc w:val="center"/>
            </w:pPr>
            <w:r w:rsidRPr="00F85D89">
              <w:t>0.0118</w:t>
            </w:r>
          </w:p>
        </w:tc>
      </w:tr>
      <w:tr w:rsidR="0016778B" w:rsidRPr="00F85D89" w14:paraId="78AEA986" w14:textId="77777777" w:rsidTr="00182D5A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911B85E" w14:textId="77777777" w:rsidR="0016778B" w:rsidRPr="00F85D89" w:rsidRDefault="0016778B" w:rsidP="0016778B">
            <w:r w:rsidRPr="00F85D89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27DABA47" w14:textId="6E8C0F1B" w:rsidR="0016778B" w:rsidRPr="00F85D89" w:rsidRDefault="0016778B" w:rsidP="00182D5A">
            <w:pPr>
              <w:jc w:val="center"/>
            </w:pPr>
            <w:r w:rsidRPr="00F85D89">
              <w:t>ns</w:t>
            </w:r>
          </w:p>
        </w:tc>
        <w:tc>
          <w:tcPr>
            <w:tcW w:w="0" w:type="auto"/>
            <w:noWrap/>
            <w:vAlign w:val="center"/>
          </w:tcPr>
          <w:p w14:paraId="0D28FE41" w14:textId="0E2C7C2B" w:rsidR="0016778B" w:rsidRPr="00F85D89" w:rsidRDefault="0016778B" w:rsidP="00182D5A">
            <w:pPr>
              <w:jc w:val="center"/>
            </w:pPr>
            <w:r w:rsidRPr="00F85D89">
              <w:t>&gt;0.9999</w:t>
            </w:r>
          </w:p>
        </w:tc>
      </w:tr>
      <w:tr w:rsidR="006F1D45" w:rsidRPr="00F85D89" w14:paraId="565F2BCD" w14:textId="77777777" w:rsidTr="00DD1EC6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084190DD" w14:textId="74DC96E6" w:rsidR="006F1D45" w:rsidRPr="00F85D89" w:rsidRDefault="006F1D45" w:rsidP="006F1D45">
            <w:r w:rsidRPr="00F85D89">
              <w:rPr>
                <w:b/>
                <w:bCs/>
              </w:rPr>
              <w:t>Effect size</w:t>
            </w:r>
            <w:r w:rsidRPr="00F85D89">
              <w:t xml:space="preserve"> (</w:t>
            </w:r>
            <w:r w:rsidRPr="00F85D89">
              <w:rPr>
                <w:color w:val="0A0A0A"/>
                <w:shd w:val="clear" w:color="auto" w:fill="FFFFFF"/>
              </w:rPr>
              <w:t xml:space="preserve">Partial eta squared; </w:t>
            </w:r>
            <w:r w:rsidRPr="00F85D89">
              <w:rPr>
                <w:noProof/>
                <w:color w:val="0A0A0A"/>
              </w:rPr>
              <w:drawing>
                <wp:inline distT="0" distB="0" distL="0" distR="0" wp14:anchorId="0C5CD3A5" wp14:editId="60300E0C">
                  <wp:extent cx="6985" cy="6985"/>
                  <wp:effectExtent l="0" t="0" r="0" b="0"/>
                  <wp:docPr id="370314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6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Pr="00F85D89">
              <w:rPr>
                <w:color w:val="0A0A0A"/>
                <w:shd w:val="clear" w:color="auto" w:fill="FFFFFF"/>
              </w:rPr>
              <w:t>) = 0.78</w:t>
            </w:r>
          </w:p>
        </w:tc>
      </w:tr>
    </w:tbl>
    <w:p w14:paraId="5FAA766F" w14:textId="77777777" w:rsidR="006B2689" w:rsidRPr="00F85D89" w:rsidRDefault="006B2689" w:rsidP="006B2689"/>
    <w:p w14:paraId="64667ED8" w14:textId="77777777" w:rsidR="007914CF" w:rsidRPr="00F85D89" w:rsidRDefault="007914CF" w:rsidP="007914CF">
      <w:pPr>
        <w:rPr>
          <w:i/>
          <w:iCs/>
        </w:rPr>
      </w:pPr>
      <w:r w:rsidRPr="00F85D89">
        <w:rPr>
          <w:i/>
          <w:iCs/>
        </w:rPr>
        <w:t>Data were analyzed using one-way ANOVA followed by Bonferroni multiple comparisons test.</w:t>
      </w:r>
    </w:p>
    <w:p w14:paraId="3DFCDFD5" w14:textId="77777777" w:rsidR="006B2689" w:rsidRPr="00F85D89" w:rsidRDefault="006B2689" w:rsidP="00F508A7"/>
    <w:p w14:paraId="3A4247E2" w14:textId="77777777" w:rsidR="00ED6A04" w:rsidRPr="00F85D89" w:rsidRDefault="00ED6A04" w:rsidP="00F508A7"/>
    <w:p w14:paraId="0EE51371" w14:textId="77777777" w:rsidR="00ED6A04" w:rsidRPr="00F85D89" w:rsidRDefault="00ED6A04" w:rsidP="00F508A7"/>
    <w:p w14:paraId="5B8E524A" w14:textId="77777777" w:rsidR="00ED6A04" w:rsidRPr="00F85D89" w:rsidRDefault="00ED6A04" w:rsidP="00F508A7"/>
    <w:p w14:paraId="23198483" w14:textId="45909F0F" w:rsidR="00ED6A04" w:rsidRPr="00F85D89" w:rsidRDefault="00ED6A04" w:rsidP="00F508A7"/>
    <w:sectPr w:rsidR="00ED6A04" w:rsidRPr="00F85D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62C27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863E24"/>
    <w:rsid w:val="00864CBA"/>
    <w:rsid w:val="008D19E5"/>
    <w:rsid w:val="008E6094"/>
    <w:rsid w:val="008E62C8"/>
    <w:rsid w:val="00900E2B"/>
    <w:rsid w:val="00911834"/>
    <w:rsid w:val="00926EFA"/>
    <w:rsid w:val="00A20805"/>
    <w:rsid w:val="00A5145E"/>
    <w:rsid w:val="00A82E84"/>
    <w:rsid w:val="00A85034"/>
    <w:rsid w:val="00A85CC2"/>
    <w:rsid w:val="00A902A5"/>
    <w:rsid w:val="00AB1807"/>
    <w:rsid w:val="00AC49A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5D89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18:00Z</dcterms:created>
  <dcterms:modified xsi:type="dcterms:W3CDTF">2026-04-29T16:44:00Z</dcterms:modified>
</cp:coreProperties>
</file>